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403" w:rsidRPr="00801D8A" w:rsidRDefault="00BF2403" w:rsidP="00BF2403">
      <w:pPr>
        <w:pStyle w:val="ColorfulList-Accent11"/>
        <w:spacing w:line="480" w:lineRule="auto"/>
        <w:rPr>
          <w:rFonts w:ascii="Times New Roman" w:hAnsi="Times New Roman"/>
          <w:sz w:val="28"/>
          <w:szCs w:val="28"/>
        </w:rPr>
      </w:pPr>
      <w:r w:rsidRPr="00801D8A">
        <w:rPr>
          <w:rFonts w:ascii="Times New Roman" w:hAnsi="Times New Roman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DDC480" wp14:editId="35C8566B">
                <wp:simplePos x="0" y="0"/>
                <wp:positionH relativeFrom="column">
                  <wp:posOffset>-447675</wp:posOffset>
                </wp:positionH>
                <wp:positionV relativeFrom="paragraph">
                  <wp:posOffset>177800</wp:posOffset>
                </wp:positionV>
                <wp:extent cx="5987415" cy="1066800"/>
                <wp:effectExtent l="0" t="0" r="13335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7415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2403" w:rsidRPr="00EE4716" w:rsidRDefault="00BF2403" w:rsidP="00BF2403">
                            <w:pPr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EE4716">
                              <w:rPr>
                                <w:rFonts w:ascii="Times New Roman" w:hAnsi="Times New Roman"/>
                                <w:lang w:val="en-GB"/>
                              </w:rPr>
                              <w:t>To what extent could appropriate training raise your performance on this activity? Please rate anticipated performance following training ALONE. 1 = little or no improvement; 7 = great improvement.</w:t>
                            </w:r>
                          </w:p>
                          <w:p w:rsidR="00BF2403" w:rsidRPr="00EE4716" w:rsidRDefault="00BF2403" w:rsidP="00BF240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>Rating of 1-7</w:t>
                            </w: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ab/>
                            </w: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ab/>
                              <w:t xml:space="preserve">no scope at all = 1; great scope = 7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left:0;text-align:left;margin-left:-35.25pt;margin-top:14pt;width:471.45pt;height:8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">
                <v:textbox>
                  <w:txbxContent>
                    <w:p w:rsidR="00BF2403" w:rsidRPr="00EE4716" w:rsidRDefault="00BF2403" w:rsidP="00BF2403">
                      <w:pPr>
                        <w:rPr>
                          <w:rFonts w:ascii="Times New Roman" w:hAnsi="Times New Roman"/>
                          <w:lang w:val="en-GB"/>
                        </w:rPr>
                      </w:pPr>
                      <w:r w:rsidRPr="00EE4716">
                        <w:rPr>
                          <w:rFonts w:ascii="Times New Roman" w:hAnsi="Times New Roman"/>
                          <w:lang w:val="en-GB"/>
                        </w:rPr>
                        <w:t>To what extent could appropriate training raise your performance on this activity? Please rate anticipated performance following training ALONE. 1 = little or no improvement; 7 = great improvement.</w:t>
                      </w:r>
                    </w:p>
                    <w:p w:rsidR="00BF2403" w:rsidRPr="00EE4716" w:rsidRDefault="00BF2403" w:rsidP="00BF2403">
                      <w:pPr>
                        <w:rPr>
                          <w:rFonts w:ascii="Times New Roman" w:hAnsi="Times New Roman"/>
                        </w:rPr>
                      </w:pP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>Rating of 1-7</w:t>
                      </w: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ab/>
                      </w: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ab/>
                        <w:t xml:space="preserve">no scope at all = 1; great scope = 7 </w:t>
                      </w:r>
                    </w:p>
                  </w:txbxContent>
                </v:textbox>
              </v:rect>
            </w:pict>
          </mc:Fallback>
        </mc:AlternateContent>
      </w:r>
    </w:p>
    <w:p w:rsidR="00BF2403" w:rsidRPr="00801D8A" w:rsidRDefault="00BF2403" w:rsidP="00BF2403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lang w:val="en-GB"/>
        </w:rPr>
      </w:pPr>
    </w:p>
    <w:p w:rsidR="00BF2403" w:rsidRPr="00801D8A" w:rsidRDefault="00BF2403" w:rsidP="00BF2403">
      <w:pPr>
        <w:rPr>
          <w:rFonts w:ascii="Times New Roman" w:hAnsi="Times New Roman"/>
        </w:rPr>
      </w:pP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F29EDB" wp14:editId="20C50722">
                <wp:simplePos x="0" y="0"/>
                <wp:positionH relativeFrom="column">
                  <wp:posOffset>3940810</wp:posOffset>
                </wp:positionH>
                <wp:positionV relativeFrom="paragraph">
                  <wp:posOffset>1891665</wp:posOffset>
                </wp:positionV>
                <wp:extent cx="1770380" cy="530225"/>
                <wp:effectExtent l="10477" t="8573" r="30798" b="30797"/>
                <wp:wrapNone/>
                <wp:docPr id="10" name="Right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770380" cy="530225"/>
                        </a:xfrm>
                        <a:prstGeom prst="rightArrow">
                          <a:avLst>
                            <a:gd name="adj1" fmla="val 49880"/>
                            <a:gd name="adj2" fmla="val 5606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0" o:spid="_x0000_s1026" type="#_x0000_t13" style="position:absolute;margin-left:310.3pt;margin-top:148.95pt;width:139.4pt;height:41.7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" adj="17973,5413"/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AF7972" wp14:editId="03D2D8F1">
                <wp:simplePos x="0" y="0"/>
                <wp:positionH relativeFrom="column">
                  <wp:posOffset>4202430</wp:posOffset>
                </wp:positionH>
                <wp:positionV relativeFrom="paragraph">
                  <wp:posOffset>1592580</wp:posOffset>
                </wp:positionV>
                <wp:extent cx="2381250" cy="529590"/>
                <wp:effectExtent l="11430" t="7620" r="30480" b="30480"/>
                <wp:wrapNone/>
                <wp:docPr id="12" name="Right Arrow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2381250" cy="529590"/>
                        </a:xfrm>
                        <a:prstGeom prst="rightArrow">
                          <a:avLst>
                            <a:gd name="adj1" fmla="val 49880"/>
                            <a:gd name="adj2" fmla="val 5683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ight Arrow 12" o:spid="_x0000_s1026" type="#_x0000_t13" style="position:absolute;margin-left:330.9pt;margin-top:125.4pt;width:187.5pt;height:41.7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" adj="18870,5413"/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D956D0" wp14:editId="0EE44B6C">
                <wp:simplePos x="0" y="0"/>
                <wp:positionH relativeFrom="column">
                  <wp:posOffset>3511550</wp:posOffset>
                </wp:positionH>
                <wp:positionV relativeFrom="paragraph">
                  <wp:posOffset>2569210</wp:posOffset>
                </wp:positionV>
                <wp:extent cx="445135" cy="529590"/>
                <wp:effectExtent l="14923" t="4127" r="26987" b="46038"/>
                <wp:wrapNone/>
                <wp:docPr id="13" name="Right Arrow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445135" cy="529590"/>
                        </a:xfrm>
                        <a:prstGeom prst="rightArrow">
                          <a:avLst>
                            <a:gd name="adj1" fmla="val 40935"/>
                            <a:gd name="adj2" fmla="val 50963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ight Arrow 13" o:spid="_x0000_s1026" type="#_x0000_t13" style="position:absolute;margin-left:276.5pt;margin-top:202.3pt;width:35.05pt;height:41.7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" adj="10592,6379"/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2E2A40" wp14:editId="7117C60B">
                <wp:simplePos x="0" y="0"/>
                <wp:positionH relativeFrom="column">
                  <wp:posOffset>3685540</wp:posOffset>
                </wp:positionH>
                <wp:positionV relativeFrom="paragraph">
                  <wp:posOffset>2194560</wp:posOffset>
                </wp:positionV>
                <wp:extent cx="1155700" cy="529590"/>
                <wp:effectExtent l="8255" t="0" r="33655" b="33655"/>
                <wp:wrapNone/>
                <wp:docPr id="11" name="Right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55700" cy="529590"/>
                        </a:xfrm>
                        <a:prstGeom prst="rightArrow">
                          <a:avLst>
                            <a:gd name="adj1" fmla="val 42657"/>
                            <a:gd name="adj2" fmla="val 5645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ight Arrow 11" o:spid="_x0000_s1026" type="#_x0000_t13" style="position:absolute;margin-left:290.2pt;margin-top:172.8pt;width:91pt;height:41.7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" adj="16012,6193"/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158A4F" wp14:editId="2D67CB59">
                <wp:simplePos x="0" y="0"/>
                <wp:positionH relativeFrom="column">
                  <wp:posOffset>-447675</wp:posOffset>
                </wp:positionH>
                <wp:positionV relativeFrom="paragraph">
                  <wp:posOffset>1876425</wp:posOffset>
                </wp:positionV>
                <wp:extent cx="4338320" cy="1009650"/>
                <wp:effectExtent l="9525" t="12700" r="5080" b="63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38320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8097" dir="2700000" algn="ctr" rotWithShape="0">
                                  <a:srgbClr val="808080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BF2403" w:rsidRPr="00753627" w:rsidRDefault="00BF2403" w:rsidP="00BF2403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753627">
                              <w:rPr>
                                <w:rFonts w:ascii="Times New Roman" w:hAnsi="Times New Roman"/>
                                <w:color w:val="000000"/>
                              </w:rPr>
                              <w:t>How important is the activity to the successful performance of your job?</w:t>
                            </w:r>
                          </w:p>
                          <w:p w:rsidR="00BF2403" w:rsidRPr="00753627" w:rsidRDefault="00BF2403" w:rsidP="00BF2403">
                            <w:pPr>
                              <w:rPr>
                                <w:rFonts w:ascii="Times New Roman" w:hAnsi="Times New Roman"/>
                                <w:color w:val="000000"/>
                              </w:rPr>
                            </w:pPr>
                            <w:r w:rsidRPr="00753627">
                              <w:rPr>
                                <w:rFonts w:ascii="Times New Roman" w:hAnsi="Times New Roman"/>
                                <w:color w:val="000000"/>
                              </w:rPr>
                              <w:t>Rating 1-7</w:t>
                            </w:r>
                            <w:r w:rsidRPr="00753627">
                              <w:rPr>
                                <w:rFonts w:ascii="Times New Roman" w:hAnsi="Times New Roman"/>
                                <w:color w:val="000000"/>
                              </w:rPr>
                              <w:tab/>
                            </w:r>
                            <w:r w:rsidRPr="00753627">
                              <w:rPr>
                                <w:rFonts w:ascii="Times New Roman" w:hAnsi="Times New Roman"/>
                                <w:color w:val="000000"/>
                              </w:rPr>
                              <w:tab/>
                              <w:t>not at all important=1; very important = 7</w:t>
                            </w:r>
                          </w:p>
                          <w:p w:rsidR="00BF2403" w:rsidRDefault="00BF2403" w:rsidP="00BF2403">
                            <w:pPr>
                              <w:rPr>
                                <w:rFonts w:cs="Arial"/>
                                <w:color w:val="000000"/>
                              </w:rPr>
                            </w:pPr>
                          </w:p>
                          <w:p w:rsidR="00BF2403" w:rsidRPr="00D40ACD" w:rsidRDefault="00BF2403" w:rsidP="00BF2403">
                            <w:pPr>
                              <w:rPr>
                                <w:rFonts w:cs="Arial"/>
                                <w:color w:val="000000"/>
                              </w:rPr>
                            </w:pPr>
                          </w:p>
                          <w:p w:rsidR="00BF2403" w:rsidRDefault="00BF2403" w:rsidP="00BF240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-35.25pt;margin-top:147.75pt;width:341.6pt;height:7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">
                <v:shadow opacity="49150f" offset=".74831mm,.74831mm"/>
                <v:textbox>
                  <w:txbxContent>
                    <w:p w:rsidR="00BF2403" w:rsidRPr="00753627" w:rsidRDefault="00BF2403" w:rsidP="00BF2403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753627">
                        <w:rPr>
                          <w:rFonts w:ascii="Times New Roman" w:hAnsi="Times New Roman"/>
                          <w:color w:val="000000"/>
                        </w:rPr>
                        <w:t>How important is the activity to the successful performance of your job?</w:t>
                      </w:r>
                    </w:p>
                    <w:p w:rsidR="00BF2403" w:rsidRPr="00753627" w:rsidRDefault="00BF2403" w:rsidP="00BF2403">
                      <w:pPr>
                        <w:rPr>
                          <w:rFonts w:ascii="Times New Roman" w:hAnsi="Times New Roman"/>
                          <w:color w:val="000000"/>
                        </w:rPr>
                      </w:pPr>
                      <w:r w:rsidRPr="00753627">
                        <w:rPr>
                          <w:rFonts w:ascii="Times New Roman" w:hAnsi="Times New Roman"/>
                          <w:color w:val="000000"/>
                        </w:rPr>
                        <w:t>Rating 1-7</w:t>
                      </w:r>
                      <w:r w:rsidRPr="00753627">
                        <w:rPr>
                          <w:rFonts w:ascii="Times New Roman" w:hAnsi="Times New Roman"/>
                          <w:color w:val="000000"/>
                        </w:rPr>
                        <w:tab/>
                      </w:r>
                      <w:r w:rsidRPr="00753627">
                        <w:rPr>
                          <w:rFonts w:ascii="Times New Roman" w:hAnsi="Times New Roman"/>
                          <w:color w:val="000000"/>
                        </w:rPr>
                        <w:tab/>
                        <w:t>not at all important=1; very important = 7</w:t>
                      </w:r>
                    </w:p>
                    <w:p w:rsidR="00BF2403" w:rsidRDefault="00BF2403" w:rsidP="00BF2403">
                      <w:pPr>
                        <w:rPr>
                          <w:rFonts w:cs="Arial"/>
                          <w:color w:val="000000"/>
                        </w:rPr>
                      </w:pPr>
                    </w:p>
                    <w:p w:rsidR="00BF2403" w:rsidRPr="00D40ACD" w:rsidRDefault="00BF2403" w:rsidP="00BF2403">
                      <w:pPr>
                        <w:rPr>
                          <w:rFonts w:cs="Arial"/>
                          <w:color w:val="000000"/>
                        </w:rPr>
                      </w:pPr>
                    </w:p>
                    <w:p w:rsidR="00BF2403" w:rsidRDefault="00BF2403" w:rsidP="00BF2403"/>
                  </w:txbxContent>
                </v:textbox>
              </v:rect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F0D639" wp14:editId="0F5707BA">
                <wp:simplePos x="0" y="0"/>
                <wp:positionH relativeFrom="column">
                  <wp:posOffset>-447675</wp:posOffset>
                </wp:positionH>
                <wp:positionV relativeFrom="paragraph">
                  <wp:posOffset>1276350</wp:posOffset>
                </wp:positionV>
                <wp:extent cx="4838700" cy="600075"/>
                <wp:effectExtent l="9525" t="12700" r="9525" b="63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387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8097" dir="2700000" algn="ctr" rotWithShape="0">
                                  <a:srgbClr val="808080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BF2403" w:rsidRPr="00753627" w:rsidRDefault="00BF2403" w:rsidP="00BF240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753627">
                              <w:rPr>
                                <w:rFonts w:ascii="Times New Roman" w:hAnsi="Times New Roman"/>
                              </w:rPr>
                              <w:t>How well do you consider that you currently perform this activity?</w:t>
                            </w:r>
                          </w:p>
                          <w:p w:rsidR="00BF2403" w:rsidRPr="00753627" w:rsidRDefault="00BF2403" w:rsidP="00BF240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753627">
                              <w:rPr>
                                <w:rFonts w:ascii="Times New Roman" w:hAnsi="Times New Roman"/>
                              </w:rPr>
                              <w:t>Rating of 1-7</w:t>
                            </w:r>
                            <w:r w:rsidRPr="00753627">
                              <w:rPr>
                                <w:rFonts w:ascii="Times New Roman" w:hAnsi="Times New Roman"/>
                              </w:rPr>
                              <w:tab/>
                            </w:r>
                            <w:r w:rsidRPr="00753627">
                              <w:rPr>
                                <w:rFonts w:ascii="Times New Roman" w:hAnsi="Times New Roman"/>
                              </w:rPr>
                              <w:tab/>
                              <w:t>not well= 1; very well =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8" style="position:absolute;margin-left:-35.25pt;margin-top:100.5pt;width:381pt;height:4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">
                <v:shadow opacity="49150f" offset=".74831mm,.74831mm"/>
                <v:textbox>
                  <w:txbxContent>
                    <w:p w:rsidR="00BF2403" w:rsidRPr="00753627" w:rsidRDefault="00BF2403" w:rsidP="00BF2403">
                      <w:pPr>
                        <w:rPr>
                          <w:rFonts w:ascii="Times New Roman" w:hAnsi="Times New Roman"/>
                        </w:rPr>
                      </w:pPr>
                      <w:r w:rsidRPr="00753627">
                        <w:rPr>
                          <w:rFonts w:ascii="Times New Roman" w:hAnsi="Times New Roman"/>
                        </w:rPr>
                        <w:t>How well do you consider that you currently perform this activity?</w:t>
                      </w:r>
                    </w:p>
                    <w:p w:rsidR="00BF2403" w:rsidRPr="00753627" w:rsidRDefault="00BF2403" w:rsidP="00BF2403">
                      <w:pPr>
                        <w:rPr>
                          <w:rFonts w:ascii="Times New Roman" w:hAnsi="Times New Roman"/>
                        </w:rPr>
                      </w:pPr>
                      <w:r w:rsidRPr="00753627">
                        <w:rPr>
                          <w:rFonts w:ascii="Times New Roman" w:hAnsi="Times New Roman"/>
                        </w:rPr>
                        <w:t>Rating of 1-7</w:t>
                      </w:r>
                      <w:r w:rsidRPr="00753627">
                        <w:rPr>
                          <w:rFonts w:ascii="Times New Roman" w:hAnsi="Times New Roman"/>
                        </w:rPr>
                        <w:tab/>
                      </w:r>
                      <w:r w:rsidRPr="00753627">
                        <w:rPr>
                          <w:rFonts w:ascii="Times New Roman" w:hAnsi="Times New Roman"/>
                        </w:rPr>
                        <w:tab/>
                        <w:t>not well= 1; very well = 7</w:t>
                      </w:r>
                    </w:p>
                  </w:txbxContent>
                </v:textbox>
              </v:rect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D014D6" wp14:editId="01BC0AF2">
                <wp:simplePos x="0" y="0"/>
                <wp:positionH relativeFrom="column">
                  <wp:posOffset>-447675</wp:posOffset>
                </wp:positionH>
                <wp:positionV relativeFrom="paragraph">
                  <wp:posOffset>228600</wp:posOffset>
                </wp:positionV>
                <wp:extent cx="5436235" cy="1047750"/>
                <wp:effectExtent l="9525" t="12700" r="12065" b="63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36235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8097" dir="2700000" algn="ctr" rotWithShape="0">
                                  <a:srgbClr val="808080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BF2403" w:rsidRPr="00EE4716" w:rsidRDefault="00BF2403" w:rsidP="00BF2403">
                            <w:pPr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</w:pPr>
                            <w:r w:rsidRPr="00EE4716">
                              <w:rPr>
                                <w:rFonts w:ascii="Times New Roman" w:hAnsi="Times New Roman"/>
                                <w:lang w:val="en-GB"/>
                              </w:rPr>
                              <w:t>To what extent could appropriate organisational changes raise your performance on this activity? Please rate anticipated performance following organisational change ALONE. 1= little or no improvement; 7 = great improvement.</w:t>
                            </w:r>
                          </w:p>
                          <w:p w:rsidR="00BF2403" w:rsidRPr="00EE4716" w:rsidRDefault="00BF2403" w:rsidP="00BF2403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>Rating of 1-7</w:t>
                            </w: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ab/>
                            </w:r>
                            <w:r w:rsidRPr="00EE4716">
                              <w:rPr>
                                <w:rFonts w:ascii="Times New Roman" w:hAnsi="Times New Roman"/>
                                <w:bCs/>
                                <w:color w:val="000000"/>
                              </w:rPr>
                              <w:tab/>
                              <w:t>no scope at all = 1; great scope =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-35.25pt;margin-top:18pt;width:428.05pt;height:8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">
                <v:shadow opacity="49150f" offset=".74831mm,.74831mm"/>
                <v:textbox>
                  <w:txbxContent>
                    <w:p w:rsidR="00BF2403" w:rsidRPr="00EE4716" w:rsidRDefault="00BF2403" w:rsidP="00BF2403">
                      <w:pPr>
                        <w:rPr>
                          <w:rFonts w:ascii="Times New Roman" w:hAnsi="Times New Roman"/>
                          <w:bCs/>
                          <w:color w:val="000000"/>
                        </w:rPr>
                      </w:pPr>
                      <w:r w:rsidRPr="00EE4716">
                        <w:rPr>
                          <w:rFonts w:ascii="Times New Roman" w:hAnsi="Times New Roman"/>
                          <w:lang w:val="en-GB"/>
                        </w:rPr>
                        <w:t>To what extent could appropriate organisational changes raise your performance on this activity? Please rate anticipated performance following organisational change ALONE. 1= little or no improvement; 7 = great improvement.</w:t>
                      </w:r>
                    </w:p>
                    <w:p w:rsidR="00BF2403" w:rsidRPr="00EE4716" w:rsidRDefault="00BF2403" w:rsidP="00BF2403">
                      <w:pPr>
                        <w:rPr>
                          <w:rFonts w:ascii="Times New Roman" w:hAnsi="Times New Roman"/>
                        </w:rPr>
                      </w:pP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>Rating of 1-7</w:t>
                      </w: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ab/>
                      </w:r>
                      <w:r w:rsidRPr="00EE4716">
                        <w:rPr>
                          <w:rFonts w:ascii="Times New Roman" w:hAnsi="Times New Roman"/>
                          <w:bCs/>
                          <w:color w:val="000000"/>
                        </w:rPr>
                        <w:tab/>
                        <w:t>no scope at all = 1; great scope = 7</w:t>
                      </w:r>
                    </w:p>
                  </w:txbxContent>
                </v:textbox>
              </v:rect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5FC980B" wp14:editId="6661A554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7924800" cy="2971800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7924800" cy="2971800"/>
                          <a:chOff x="-1680" y="2897"/>
                          <a:chExt cx="12480" cy="4680"/>
                        </a:xfrm>
                      </wpg:grpSpPr>
                      <wps:wsp>
                        <wps:cNvPr id="9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-1680" y="2897"/>
                            <a:ext cx="12480" cy="4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0;margin-top:0;width:624pt;height:234pt;z-index:251660288;mso-position-horizontal-relative:char;mso-position-vertical-relative:line" coordorigin="-1680,2897" coordsize="12480,4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">
                <o:lock v:ext="edit" aspectratio="t"/>
                <v:rect id="AutoShape 3" o:spid="_x0000_s1027" style="position:absolute;left:-1680;top:2897;width:12480;height:4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>
                  <o:lock v:ext="edit" aspectratio="t" text="t"/>
                </v:rect>
                <w10:wrap anchory="line"/>
              </v:group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10755C" wp14:editId="51732F33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7924800" cy="2966720"/>
                <wp:effectExtent l="0" t="0" r="0" b="5080"/>
                <wp:wrapNone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924800" cy="2966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0;margin-top:0;width:624pt;height:233.6pt;z-index:25165926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" filled="f" stroked="f">
                <o:lock v:ext="edit" aspectratio="t"/>
                <w10:wrap anchory="line"/>
              </v:rect>
            </w:pict>
          </mc:Fallback>
        </mc:AlternateContent>
      </w:r>
      <w:r w:rsidRPr="00801D8A">
        <w:rPr>
          <w:rFonts w:ascii="Times New Roman" w:hAnsi="Times New Roman"/>
          <w:noProof/>
        </w:rPr>
        <mc:AlternateContent>
          <mc:Choice Requires="wps">
            <w:drawing>
              <wp:inline distT="0" distB="0" distL="0" distR="0" wp14:anchorId="4AE69D21" wp14:editId="0C26E085">
                <wp:extent cx="7915275" cy="2971800"/>
                <wp:effectExtent l="0" t="3175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915275" cy="2971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" o:spid="_x0000_s1026" style="width:623.25pt;height:23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</w:p>
    <w:p w:rsidR="00BF2403" w:rsidRPr="00801D8A" w:rsidRDefault="00BF2403" w:rsidP="00576661">
      <w:pPr>
        <w:tabs>
          <w:tab w:val="left" w:pos="180"/>
        </w:tabs>
        <w:wordWrap w:val="0"/>
        <w:spacing w:line="480" w:lineRule="auto"/>
        <w:ind w:rightChars="-85" w:right="-204"/>
        <w:rPr>
          <w:rFonts w:ascii="Times New Roman" w:hAnsi="Times New Roman"/>
          <w:b/>
        </w:rPr>
      </w:pPr>
    </w:p>
    <w:tbl>
      <w:tblPr>
        <w:tblW w:w="972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20"/>
        <w:gridCol w:w="900"/>
        <w:gridCol w:w="900"/>
        <w:gridCol w:w="900"/>
        <w:gridCol w:w="900"/>
      </w:tblGrid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900" w:type="dxa"/>
          </w:tcPr>
          <w:p w:rsidR="00BF2403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900" w:type="dxa"/>
          </w:tcPr>
          <w:p w:rsidR="00BF2403" w:rsidRPr="00801D8A" w:rsidRDefault="00576661" w:rsidP="00166474">
            <w:pPr>
              <w:spacing w:line="480" w:lineRule="auto"/>
              <w:ind w:hanging="108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900" w:type="dxa"/>
          </w:tcPr>
          <w:p w:rsidR="00BF2403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D</w:t>
            </w:r>
          </w:p>
        </w:tc>
      </w:tr>
      <w:tr w:rsidR="00576661" w:rsidRPr="00801D8A" w:rsidTr="00166474">
        <w:tc>
          <w:tcPr>
            <w:tcW w:w="6120" w:type="dxa"/>
          </w:tcPr>
          <w:p w:rsidR="00576661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. Establishing a relationship with patients</w:t>
            </w:r>
          </w:p>
        </w:tc>
        <w:tc>
          <w:tcPr>
            <w:tcW w:w="900" w:type="dxa"/>
          </w:tcPr>
          <w:p w:rsidR="00576661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576661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576661" w:rsidRPr="00801D8A" w:rsidRDefault="00576661" w:rsidP="00166474">
            <w:pPr>
              <w:spacing w:line="480" w:lineRule="auto"/>
              <w:ind w:hanging="108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576661" w:rsidRPr="00801D8A" w:rsidRDefault="00576661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240" w:hangingChars="100" w:hanging="240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. Inputting accurate data in written or computerized records/or routine data input.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ind w:firstLine="792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3. Conducting any kind of research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4. Appraising your own performance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5. Getting on with your colleagues in all disciplin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6. Communicating with patients effectively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7. Identifying areas of practice that should be investigated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8. Treatment of patient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lastRenderedPageBreak/>
              <w:t>9. Introducing new ideas at work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0.</w:t>
            </w:r>
            <w:r w:rsidR="00F55FF5">
              <w:rPr>
                <w:rFonts w:ascii="Times New Roman" w:hAnsi="Times New Roman" w:hint="eastAsia"/>
                <w:b/>
              </w:rPr>
              <w:t xml:space="preserve"> </w:t>
            </w:r>
            <w:bookmarkStart w:id="0" w:name="_GoBack"/>
            <w:bookmarkEnd w:id="0"/>
            <w:r w:rsidRPr="00801D8A">
              <w:rPr>
                <w:rFonts w:ascii="Times New Roman" w:hAnsi="Times New Roman"/>
                <w:b/>
              </w:rPr>
              <w:t>Accessing relevant literature for your clinical work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1. Providing feedback to colleagues working in all disciplin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2. Giving adequate information to patients and their families at all tim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3. Benefit of journal subscription to your development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4. Instructing or sharing new knowledge with colleagues and/or students about new practices or procedur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5. Planning and organizing an individual patient’s care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 xml:space="preserve">16. Organizing your own time effectively 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7. Using technical equipment, including computers for everyday execution of your duti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8. Undertaking health promotion activiti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19. Making do with limited resourc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0. Assessing patients’ clinical need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1. Designing a research study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2. Working as a member of an inter-disciplinary team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3. Accessing research resources (e.g. time, money, information,   equipment)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4. Undertaking administrative dutie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5. Personally coping with change in the health service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6. Benefit of CPE toy our job.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lastRenderedPageBreak/>
              <w:t>27. Mandatory CE for re-licensure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8. Benefit of journal subscription to your development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29. Frequency of CE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F2403" w:rsidRPr="00801D8A" w:rsidTr="00166474">
        <w:tc>
          <w:tcPr>
            <w:tcW w:w="6120" w:type="dxa"/>
          </w:tcPr>
          <w:p w:rsidR="00BF2403" w:rsidRPr="00801D8A" w:rsidRDefault="00BF2403" w:rsidP="00BF2403">
            <w:pPr>
              <w:spacing w:line="480" w:lineRule="auto"/>
              <w:ind w:left="394" w:hangingChars="164" w:hanging="394"/>
              <w:rPr>
                <w:rFonts w:ascii="Times New Roman" w:hAnsi="Times New Roman"/>
                <w:b/>
              </w:rPr>
            </w:pPr>
            <w:r w:rsidRPr="00801D8A">
              <w:rPr>
                <w:rFonts w:ascii="Times New Roman" w:hAnsi="Times New Roman"/>
                <w:b/>
              </w:rPr>
              <w:t>30. Access to CPE sessions</w:t>
            </w: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</w:tcPr>
          <w:p w:rsidR="00BF2403" w:rsidRPr="00801D8A" w:rsidRDefault="00BF2403" w:rsidP="0016647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</w:tbl>
    <w:p w:rsidR="00BF2403" w:rsidRPr="00801D8A" w:rsidRDefault="00BF2403" w:rsidP="00BF2403">
      <w:pPr>
        <w:rPr>
          <w:rFonts w:ascii="Times New Roman" w:hAnsi="Times New Roman"/>
        </w:rPr>
      </w:pPr>
    </w:p>
    <w:p w:rsidR="00BF2403" w:rsidRPr="00801D8A" w:rsidRDefault="00BF2403" w:rsidP="00BF2403">
      <w:pPr>
        <w:rPr>
          <w:rFonts w:ascii="Times New Roman" w:hAnsi="Times New Roman"/>
        </w:rPr>
      </w:pPr>
    </w:p>
    <w:p w:rsidR="00BF2403" w:rsidRPr="00801D8A" w:rsidRDefault="00BF2403" w:rsidP="00BF2403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spacing w:line="480" w:lineRule="auto"/>
        <w:outlineLvl w:val="0"/>
        <w:rPr>
          <w:rFonts w:ascii="Times New Roman" w:hAnsi="Times New Roman"/>
          <w:b/>
          <w:sz w:val="32"/>
          <w:szCs w:val="32"/>
        </w:rPr>
      </w:pPr>
      <w:bookmarkStart w:id="1" w:name="_Toc326701506"/>
      <w:bookmarkStart w:id="2" w:name="_Toc326704633"/>
      <w:bookmarkStart w:id="3" w:name="_Toc326723206"/>
      <w:bookmarkStart w:id="4" w:name="_Toc326724712"/>
      <w:r w:rsidRPr="00801D8A">
        <w:rPr>
          <w:rFonts w:ascii="Times New Roman" w:hAnsi="Times New Roman"/>
          <w:b/>
          <w:sz w:val="32"/>
          <w:szCs w:val="32"/>
        </w:rPr>
        <w:t>SECTION 2: Specific training needs</w:t>
      </w:r>
      <w:bookmarkEnd w:id="1"/>
      <w:bookmarkEnd w:id="2"/>
      <w:bookmarkEnd w:id="3"/>
      <w:bookmarkEnd w:id="4"/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Please specify the areas of your job in which you would like to receive further training or instruction. List these in order of importance:</w:t>
      </w: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1.</w:t>
      </w: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2.</w:t>
      </w: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3.</w:t>
      </w: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4.</w:t>
      </w: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</w:p>
    <w:p w:rsidR="00BF2403" w:rsidRPr="00801D8A" w:rsidRDefault="00BF2403" w:rsidP="00BF2403">
      <w:pPr>
        <w:spacing w:line="480" w:lineRule="auto"/>
        <w:rPr>
          <w:rFonts w:ascii="Times New Roman" w:hAnsi="Times New Roman"/>
          <w:b/>
        </w:rPr>
      </w:pPr>
      <w:r w:rsidRPr="00801D8A">
        <w:rPr>
          <w:rFonts w:ascii="Times New Roman" w:hAnsi="Times New Roman"/>
          <w:b/>
        </w:rPr>
        <w:t>5.</w:t>
      </w:r>
    </w:p>
    <w:p w:rsidR="00880FAB" w:rsidRPr="00801D8A" w:rsidRDefault="00880FAB">
      <w:pPr>
        <w:rPr>
          <w:rFonts w:ascii="Times New Roman" w:hAnsi="Times New Roman"/>
        </w:rPr>
      </w:pPr>
    </w:p>
    <w:sectPr w:rsidR="00880FAB" w:rsidRPr="00801D8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171" w:rsidRDefault="00C72171" w:rsidP="00C72171">
      <w:r>
        <w:separator/>
      </w:r>
    </w:p>
  </w:endnote>
  <w:endnote w:type="continuationSeparator" w:id="0">
    <w:p w:rsidR="00C72171" w:rsidRDefault="00C72171" w:rsidP="00C72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943077"/>
      <w:docPartObj>
        <w:docPartGallery w:val="Page Numbers (Bottom of Page)"/>
        <w:docPartUnique/>
      </w:docPartObj>
    </w:sdtPr>
    <w:sdtContent>
      <w:p w:rsidR="00A73F89" w:rsidRDefault="00A73F8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FF5" w:rsidRPr="00F55FF5">
          <w:rPr>
            <w:noProof/>
            <w:lang w:val="zh-TW"/>
          </w:rPr>
          <w:t>2</w:t>
        </w:r>
        <w:r>
          <w:fldChar w:fldCharType="end"/>
        </w:r>
      </w:p>
    </w:sdtContent>
  </w:sdt>
  <w:p w:rsidR="00A73F89" w:rsidRDefault="00A73F8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171" w:rsidRDefault="00C72171" w:rsidP="00C72171">
      <w:r>
        <w:separator/>
      </w:r>
    </w:p>
  </w:footnote>
  <w:footnote w:type="continuationSeparator" w:id="0">
    <w:p w:rsidR="00C72171" w:rsidRDefault="00C72171" w:rsidP="00C72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3F47A5"/>
    <w:multiLevelType w:val="hybridMultilevel"/>
    <w:tmpl w:val="9740FD8E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403"/>
    <w:rsid w:val="00132CCD"/>
    <w:rsid w:val="00576661"/>
    <w:rsid w:val="00753627"/>
    <w:rsid w:val="0077233F"/>
    <w:rsid w:val="00801D8A"/>
    <w:rsid w:val="00880FAB"/>
    <w:rsid w:val="00892319"/>
    <w:rsid w:val="00941A99"/>
    <w:rsid w:val="00A73F89"/>
    <w:rsid w:val="00BF2403"/>
    <w:rsid w:val="00C72171"/>
    <w:rsid w:val="00F5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403"/>
    <w:pPr>
      <w:widowControl w:val="0"/>
      <w:spacing w:after="0" w:line="240" w:lineRule="auto"/>
    </w:pPr>
    <w:rPr>
      <w:rFonts w:ascii="Cambria" w:eastAsia="新細明體" w:hAnsi="Cambria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uiPriority w:val="99"/>
    <w:rsid w:val="00BF2403"/>
    <w:pPr>
      <w:widowControl/>
      <w:spacing w:after="200" w:line="276" w:lineRule="auto"/>
      <w:ind w:left="720"/>
      <w:contextualSpacing/>
    </w:pPr>
    <w:rPr>
      <w:rFonts w:ascii="Calibri" w:hAnsi="Calibri"/>
      <w:kern w:val="0"/>
      <w:sz w:val="22"/>
      <w:szCs w:val="22"/>
      <w:lang w:eastAsia="en-US"/>
    </w:rPr>
  </w:style>
  <w:style w:type="paragraph" w:styleId="a3">
    <w:name w:val="header"/>
    <w:basedOn w:val="a"/>
    <w:link w:val="a4"/>
    <w:uiPriority w:val="99"/>
    <w:unhideWhenUsed/>
    <w:rsid w:val="00C72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2171"/>
    <w:rPr>
      <w:rFonts w:ascii="Cambria" w:eastAsia="新細明體" w:hAnsi="Cambria" w:cs="Times New Roman"/>
      <w:kern w:val="2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C72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2171"/>
    <w:rPr>
      <w:rFonts w:ascii="Cambria" w:eastAsia="新細明體" w:hAnsi="Cambria" w:cs="Times New Roman"/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403"/>
    <w:pPr>
      <w:widowControl w:val="0"/>
      <w:spacing w:after="0" w:line="240" w:lineRule="auto"/>
    </w:pPr>
    <w:rPr>
      <w:rFonts w:ascii="Cambria" w:eastAsia="新細明體" w:hAnsi="Cambria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uiPriority w:val="99"/>
    <w:rsid w:val="00BF2403"/>
    <w:pPr>
      <w:widowControl/>
      <w:spacing w:after="200" w:line="276" w:lineRule="auto"/>
      <w:ind w:left="720"/>
      <w:contextualSpacing/>
    </w:pPr>
    <w:rPr>
      <w:rFonts w:ascii="Calibri" w:hAnsi="Calibri"/>
      <w:kern w:val="0"/>
      <w:sz w:val="22"/>
      <w:szCs w:val="22"/>
      <w:lang w:eastAsia="en-US"/>
    </w:rPr>
  </w:style>
  <w:style w:type="paragraph" w:styleId="a3">
    <w:name w:val="header"/>
    <w:basedOn w:val="a"/>
    <w:link w:val="a4"/>
    <w:uiPriority w:val="99"/>
    <w:unhideWhenUsed/>
    <w:rsid w:val="00C72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2171"/>
    <w:rPr>
      <w:rFonts w:ascii="Cambria" w:eastAsia="新細明體" w:hAnsi="Cambria" w:cs="Times New Roman"/>
      <w:kern w:val="2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C721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2171"/>
    <w:rPr>
      <w:rFonts w:ascii="Cambria" w:eastAsia="新細明體" w:hAnsi="Cambria" w:cs="Times New Roman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Gaspard</dc:creator>
  <cp:lastModifiedBy>高階主管</cp:lastModifiedBy>
  <cp:revision>11</cp:revision>
  <dcterms:created xsi:type="dcterms:W3CDTF">2016-01-29T02:52:00Z</dcterms:created>
  <dcterms:modified xsi:type="dcterms:W3CDTF">2016-02-01T04:02:00Z</dcterms:modified>
</cp:coreProperties>
</file>